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49ECF" w14:textId="01EB3082" w:rsidR="00332A02" w:rsidRPr="00A2133D" w:rsidRDefault="00A2133D">
      <w:pPr>
        <w:rPr>
          <w:b/>
        </w:rPr>
      </w:pPr>
      <w:r w:rsidRPr="00A2133D">
        <w:rPr>
          <w:b/>
        </w:rPr>
        <w:t>Supplementary materials</w:t>
      </w:r>
    </w:p>
    <w:p w14:paraId="36B0A84B" w14:textId="32352083" w:rsidR="00A2133D" w:rsidRDefault="00A2133D"/>
    <w:p w14:paraId="3B2D1536" w14:textId="7A20C1A0" w:rsidR="00A2133D" w:rsidRDefault="00A2133D">
      <w:pPr>
        <w:rPr>
          <w:b/>
          <w:i/>
        </w:rPr>
      </w:pPr>
      <w:r w:rsidRPr="00A2133D">
        <w:rPr>
          <w:b/>
          <w:i/>
        </w:rPr>
        <w:t xml:space="preserve">Data and calculation for Figure </w:t>
      </w:r>
      <w:r>
        <w:rPr>
          <w:b/>
          <w:i/>
        </w:rPr>
        <w:t>1</w:t>
      </w:r>
    </w:p>
    <w:p w14:paraId="3C595330" w14:textId="52E08FF1" w:rsidR="00A2133D" w:rsidRDefault="00911F4F">
      <w:pPr>
        <w:rPr>
          <w:b/>
          <w:i/>
        </w:rPr>
      </w:pPr>
      <w:r w:rsidRPr="00911F4F">
        <w:rPr>
          <w:b/>
          <w:i/>
          <w:noProof/>
        </w:rPr>
        <w:drawing>
          <wp:inline distT="0" distB="0" distL="0" distR="0" wp14:anchorId="0BFEF3AF" wp14:editId="4ED73FF7">
            <wp:extent cx="62865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7BC39" w14:textId="539CB335" w:rsidR="00E5000F" w:rsidRPr="00E5000F" w:rsidRDefault="00E5000F" w:rsidP="00E5000F">
      <w:pPr>
        <w:rPr>
          <w:rFonts w:ascii="Calibri" w:eastAsia="Times New Roman" w:hAnsi="Calibri" w:cs="Calibri"/>
          <w:color w:val="000000"/>
        </w:rPr>
      </w:pPr>
    </w:p>
    <w:p w14:paraId="2CAF9C5D" w14:textId="228022A0" w:rsidR="00A2133D" w:rsidRDefault="00A2133D"/>
    <w:p w14:paraId="5404FF56" w14:textId="6C2605AE" w:rsidR="00A2133D" w:rsidRDefault="00A2133D"/>
    <w:p w14:paraId="48C486CA" w14:textId="77777777" w:rsidR="00D0768F" w:rsidRDefault="00D0768F">
      <w:pPr>
        <w:rPr>
          <w:b/>
          <w:i/>
        </w:rPr>
      </w:pPr>
      <w:r>
        <w:rPr>
          <w:b/>
          <w:i/>
        </w:rPr>
        <w:br w:type="page"/>
      </w:r>
    </w:p>
    <w:p w14:paraId="09B4C71F" w14:textId="3673D2EB" w:rsidR="00A2133D" w:rsidRDefault="00A2133D">
      <w:pPr>
        <w:rPr>
          <w:b/>
          <w:i/>
        </w:rPr>
      </w:pPr>
      <w:r w:rsidRPr="00A2133D">
        <w:rPr>
          <w:b/>
          <w:i/>
        </w:rPr>
        <w:lastRenderedPageBreak/>
        <w:t xml:space="preserve">Data and calculation for Figure </w:t>
      </w:r>
      <w:r>
        <w:rPr>
          <w:b/>
          <w:i/>
        </w:rPr>
        <w:t>2</w:t>
      </w:r>
    </w:p>
    <w:p w14:paraId="72E24538" w14:textId="0157C559" w:rsidR="00A2133D" w:rsidRDefault="009F4EBF">
      <w:pPr>
        <w:rPr>
          <w:b/>
        </w:rPr>
      </w:pPr>
      <w:r w:rsidRPr="009F4EBF">
        <w:rPr>
          <w:b/>
          <w:noProof/>
        </w:rPr>
        <w:drawing>
          <wp:inline distT="0" distB="0" distL="0" distR="0" wp14:anchorId="1F3AA79F" wp14:editId="283D52C2">
            <wp:extent cx="6959600" cy="386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596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A6B5F" w14:textId="2F822C2B" w:rsidR="00CC402E" w:rsidRDefault="00CC402E">
      <w:pPr>
        <w:rPr>
          <w:b/>
        </w:rPr>
      </w:pPr>
    </w:p>
    <w:p w14:paraId="2FE545F6" w14:textId="6157D42F" w:rsidR="00CC402E" w:rsidRDefault="00CC402E">
      <w:pPr>
        <w:rPr>
          <w:b/>
        </w:rPr>
      </w:pPr>
      <w:r>
        <w:rPr>
          <w:b/>
        </w:rPr>
        <w:t xml:space="preserve">Calculation of </w:t>
      </w:r>
      <w:r w:rsidR="001B0FB6">
        <w:rPr>
          <w:b/>
        </w:rPr>
        <w:t>number of cases of hearing loss averted</w:t>
      </w:r>
    </w:p>
    <w:p w14:paraId="627B0340" w14:textId="2438A384" w:rsidR="009C3828" w:rsidRDefault="009C3828">
      <w:pPr>
        <w:rPr>
          <w:b/>
        </w:rPr>
      </w:pPr>
    </w:p>
    <w:p w14:paraId="2BE5BCB2" w14:textId="283748E9" w:rsidR="009C3828" w:rsidRPr="00A17068" w:rsidRDefault="005F6897">
      <w:r w:rsidRPr="00A17068">
        <w:t>Population of under 5 children: 1.45 million</w:t>
      </w:r>
      <w:r w:rsidR="002158FB">
        <w:t xml:space="preserve"> (UN Statistics)</w:t>
      </w:r>
    </w:p>
    <w:p w14:paraId="10147F0E" w14:textId="7879B16B" w:rsidR="005F6897" w:rsidRPr="00A17068" w:rsidRDefault="005F6897">
      <w:r w:rsidRPr="00A17068">
        <w:t>Number of otitis media cases by 5 y (19.2%): 278,980</w:t>
      </w:r>
      <w:r w:rsidR="00C5044B">
        <w:t xml:space="preserve"> </w:t>
      </w:r>
      <w:r w:rsidR="00C5044B">
        <w:t>(</w:t>
      </w:r>
      <w:r w:rsidR="00C5044B">
        <w:rPr>
          <w:noProof/>
        </w:rPr>
        <w:t>Schmitz et al., 2012)</w:t>
      </w:r>
    </w:p>
    <w:p w14:paraId="423F981F" w14:textId="416D312F" w:rsidR="005F6897" w:rsidRPr="00A17068" w:rsidRDefault="005F6897">
      <w:r w:rsidRPr="00A17068">
        <w:t># with hearing loss if not supplemented by VAC</w:t>
      </w:r>
      <w:r w:rsidR="00A17068" w:rsidRPr="00A17068">
        <w:t xml:space="preserve"> (19.6%): 54,680</w:t>
      </w:r>
      <w:r w:rsidR="002158FB">
        <w:t xml:space="preserve"> </w:t>
      </w:r>
      <w:r w:rsidR="00C5044B">
        <w:t xml:space="preserve"> </w:t>
      </w:r>
      <w:r w:rsidR="00C5044B">
        <w:t>(</w:t>
      </w:r>
      <w:r w:rsidR="00C5044B">
        <w:rPr>
          <w:noProof/>
        </w:rPr>
        <w:t>Schmitz et al., 2012)</w:t>
      </w:r>
      <w:bookmarkStart w:id="0" w:name="_GoBack"/>
      <w:bookmarkEnd w:id="0"/>
    </w:p>
    <w:p w14:paraId="2F57AC36" w14:textId="18BEFAB6" w:rsidR="00A17068" w:rsidRPr="00A17068" w:rsidRDefault="00A17068">
      <w:r w:rsidRPr="00A17068">
        <w:t># With hearing loss with a 42% reduction with VAC: 31,714</w:t>
      </w:r>
      <w:r w:rsidR="00585176">
        <w:t xml:space="preserve"> </w:t>
      </w:r>
      <w:r w:rsidR="00585176">
        <w:t>(</w:t>
      </w:r>
      <w:r w:rsidR="00585176">
        <w:rPr>
          <w:noProof/>
        </w:rPr>
        <w:t>Schmitz et al., 2012)</w:t>
      </w:r>
    </w:p>
    <w:p w14:paraId="1E584175" w14:textId="3918047E" w:rsidR="00A17068" w:rsidRPr="00A17068" w:rsidRDefault="00A17068">
      <w:r w:rsidRPr="00A17068">
        <w:t># Hearing loss cases averted per 5 years: 22,965</w:t>
      </w:r>
    </w:p>
    <w:p w14:paraId="69713036" w14:textId="032CB949" w:rsidR="00A17068" w:rsidRPr="00A17068" w:rsidRDefault="00A17068">
      <w:r w:rsidRPr="00A17068">
        <w:t>Estimated # hearing loss cases from middle ear infections being prevented each year through VAC program: 4,593</w:t>
      </w:r>
    </w:p>
    <w:p w14:paraId="2BA98643" w14:textId="54025F13" w:rsidR="009C3828" w:rsidRPr="00A2133D" w:rsidRDefault="009C3828">
      <w:pPr>
        <w:rPr>
          <w:b/>
        </w:rPr>
      </w:pPr>
    </w:p>
    <w:sectPr w:rsidR="009C3828" w:rsidRPr="00A2133D" w:rsidSect="00A213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33D"/>
    <w:rsid w:val="0000147C"/>
    <w:rsid w:val="00007A94"/>
    <w:rsid w:val="0001136D"/>
    <w:rsid w:val="00016BB4"/>
    <w:rsid w:val="00026116"/>
    <w:rsid w:val="00040504"/>
    <w:rsid w:val="00042D9E"/>
    <w:rsid w:val="000474BB"/>
    <w:rsid w:val="000605A7"/>
    <w:rsid w:val="00071235"/>
    <w:rsid w:val="000732EA"/>
    <w:rsid w:val="0007413B"/>
    <w:rsid w:val="000A1464"/>
    <w:rsid w:val="000A57D4"/>
    <w:rsid w:val="000A628D"/>
    <w:rsid w:val="000D3B05"/>
    <w:rsid w:val="000F59A5"/>
    <w:rsid w:val="00131286"/>
    <w:rsid w:val="001368CF"/>
    <w:rsid w:val="0015244B"/>
    <w:rsid w:val="00152890"/>
    <w:rsid w:val="001724AD"/>
    <w:rsid w:val="00176C88"/>
    <w:rsid w:val="00194771"/>
    <w:rsid w:val="001B0FB6"/>
    <w:rsid w:val="001B7885"/>
    <w:rsid w:val="001C7ED4"/>
    <w:rsid w:val="001D01BB"/>
    <w:rsid w:val="001D42BD"/>
    <w:rsid w:val="001D46EA"/>
    <w:rsid w:val="001D72EE"/>
    <w:rsid w:val="001E48ED"/>
    <w:rsid w:val="001E5AA0"/>
    <w:rsid w:val="002158FB"/>
    <w:rsid w:val="00216F25"/>
    <w:rsid w:val="0022286C"/>
    <w:rsid w:val="00224136"/>
    <w:rsid w:val="002419A0"/>
    <w:rsid w:val="00250523"/>
    <w:rsid w:val="00251BA5"/>
    <w:rsid w:val="00273DB7"/>
    <w:rsid w:val="0027682A"/>
    <w:rsid w:val="0028672D"/>
    <w:rsid w:val="00292BB6"/>
    <w:rsid w:val="0029737C"/>
    <w:rsid w:val="00297A02"/>
    <w:rsid w:val="002C3F77"/>
    <w:rsid w:val="002C726D"/>
    <w:rsid w:val="002D7807"/>
    <w:rsid w:val="002F6332"/>
    <w:rsid w:val="00320D0D"/>
    <w:rsid w:val="0032440D"/>
    <w:rsid w:val="00333ABA"/>
    <w:rsid w:val="003473F9"/>
    <w:rsid w:val="00352ED4"/>
    <w:rsid w:val="003571F0"/>
    <w:rsid w:val="003602F3"/>
    <w:rsid w:val="00374F9E"/>
    <w:rsid w:val="00376BDA"/>
    <w:rsid w:val="00380FF4"/>
    <w:rsid w:val="00381729"/>
    <w:rsid w:val="00397129"/>
    <w:rsid w:val="003A178F"/>
    <w:rsid w:val="003A5AC5"/>
    <w:rsid w:val="003B492C"/>
    <w:rsid w:val="003B760B"/>
    <w:rsid w:val="003C21F1"/>
    <w:rsid w:val="003C2804"/>
    <w:rsid w:val="003C317D"/>
    <w:rsid w:val="003D71B1"/>
    <w:rsid w:val="003D77AD"/>
    <w:rsid w:val="003E0D53"/>
    <w:rsid w:val="003E1E73"/>
    <w:rsid w:val="003F0136"/>
    <w:rsid w:val="003F51E1"/>
    <w:rsid w:val="003F6287"/>
    <w:rsid w:val="00404D52"/>
    <w:rsid w:val="00411726"/>
    <w:rsid w:val="00443468"/>
    <w:rsid w:val="004746A9"/>
    <w:rsid w:val="0048169B"/>
    <w:rsid w:val="00497ABE"/>
    <w:rsid w:val="004B2790"/>
    <w:rsid w:val="004C3020"/>
    <w:rsid w:val="004C3153"/>
    <w:rsid w:val="004C4E7D"/>
    <w:rsid w:val="004D59F1"/>
    <w:rsid w:val="004E08E5"/>
    <w:rsid w:val="004E70C2"/>
    <w:rsid w:val="00507EDA"/>
    <w:rsid w:val="005126DE"/>
    <w:rsid w:val="00517C1A"/>
    <w:rsid w:val="005307F1"/>
    <w:rsid w:val="0053778F"/>
    <w:rsid w:val="005404F8"/>
    <w:rsid w:val="00545928"/>
    <w:rsid w:val="00546C8F"/>
    <w:rsid w:val="005558E9"/>
    <w:rsid w:val="0056396B"/>
    <w:rsid w:val="00585176"/>
    <w:rsid w:val="00587E4A"/>
    <w:rsid w:val="00591ACD"/>
    <w:rsid w:val="0059660A"/>
    <w:rsid w:val="0059771E"/>
    <w:rsid w:val="005A7B8B"/>
    <w:rsid w:val="005D0996"/>
    <w:rsid w:val="005E01AB"/>
    <w:rsid w:val="005F11B0"/>
    <w:rsid w:val="005F40EA"/>
    <w:rsid w:val="005F6897"/>
    <w:rsid w:val="00601318"/>
    <w:rsid w:val="00606B1E"/>
    <w:rsid w:val="00623AC0"/>
    <w:rsid w:val="006258AE"/>
    <w:rsid w:val="00631236"/>
    <w:rsid w:val="00644408"/>
    <w:rsid w:val="00655C28"/>
    <w:rsid w:val="00675250"/>
    <w:rsid w:val="00695BBF"/>
    <w:rsid w:val="006D599E"/>
    <w:rsid w:val="006F418F"/>
    <w:rsid w:val="006F63EF"/>
    <w:rsid w:val="0070225D"/>
    <w:rsid w:val="0071032F"/>
    <w:rsid w:val="00752C19"/>
    <w:rsid w:val="00753876"/>
    <w:rsid w:val="00754186"/>
    <w:rsid w:val="00756065"/>
    <w:rsid w:val="00765A5C"/>
    <w:rsid w:val="007877DE"/>
    <w:rsid w:val="007B6D4C"/>
    <w:rsid w:val="007D5E09"/>
    <w:rsid w:val="00805938"/>
    <w:rsid w:val="008114DE"/>
    <w:rsid w:val="00816E11"/>
    <w:rsid w:val="00827A71"/>
    <w:rsid w:val="00853CDB"/>
    <w:rsid w:val="00856FC5"/>
    <w:rsid w:val="008617C6"/>
    <w:rsid w:val="0086488B"/>
    <w:rsid w:val="00875FA5"/>
    <w:rsid w:val="008A0ECD"/>
    <w:rsid w:val="008B33EB"/>
    <w:rsid w:val="008C0CB8"/>
    <w:rsid w:val="008C73FE"/>
    <w:rsid w:val="008D02B2"/>
    <w:rsid w:val="008D11D8"/>
    <w:rsid w:val="00907FD4"/>
    <w:rsid w:val="00911F4F"/>
    <w:rsid w:val="009273AD"/>
    <w:rsid w:val="0092776A"/>
    <w:rsid w:val="00931D30"/>
    <w:rsid w:val="00934792"/>
    <w:rsid w:val="0093751A"/>
    <w:rsid w:val="009379E2"/>
    <w:rsid w:val="0094096C"/>
    <w:rsid w:val="009537C2"/>
    <w:rsid w:val="009561AE"/>
    <w:rsid w:val="009963C7"/>
    <w:rsid w:val="009B6633"/>
    <w:rsid w:val="009C3828"/>
    <w:rsid w:val="009C685E"/>
    <w:rsid w:val="009F4EBF"/>
    <w:rsid w:val="00A11B15"/>
    <w:rsid w:val="00A138D3"/>
    <w:rsid w:val="00A17068"/>
    <w:rsid w:val="00A2133D"/>
    <w:rsid w:val="00A30D28"/>
    <w:rsid w:val="00A3210E"/>
    <w:rsid w:val="00A43F99"/>
    <w:rsid w:val="00A55497"/>
    <w:rsid w:val="00AA51A7"/>
    <w:rsid w:val="00AB36EF"/>
    <w:rsid w:val="00AC22FE"/>
    <w:rsid w:val="00AC7F84"/>
    <w:rsid w:val="00AE209E"/>
    <w:rsid w:val="00B032D1"/>
    <w:rsid w:val="00B27F80"/>
    <w:rsid w:val="00B5581E"/>
    <w:rsid w:val="00B8550D"/>
    <w:rsid w:val="00B954CB"/>
    <w:rsid w:val="00B95C00"/>
    <w:rsid w:val="00BA6E32"/>
    <w:rsid w:val="00BE29C6"/>
    <w:rsid w:val="00BE7618"/>
    <w:rsid w:val="00C03B7C"/>
    <w:rsid w:val="00C15BFD"/>
    <w:rsid w:val="00C2762E"/>
    <w:rsid w:val="00C30AD4"/>
    <w:rsid w:val="00C3384D"/>
    <w:rsid w:val="00C37DFD"/>
    <w:rsid w:val="00C5044B"/>
    <w:rsid w:val="00C75FF8"/>
    <w:rsid w:val="00CA4980"/>
    <w:rsid w:val="00CC2375"/>
    <w:rsid w:val="00CC402E"/>
    <w:rsid w:val="00CC77C0"/>
    <w:rsid w:val="00CD0EB1"/>
    <w:rsid w:val="00CE6879"/>
    <w:rsid w:val="00D04053"/>
    <w:rsid w:val="00D0768F"/>
    <w:rsid w:val="00D40E03"/>
    <w:rsid w:val="00D757DC"/>
    <w:rsid w:val="00D81BB6"/>
    <w:rsid w:val="00D946B4"/>
    <w:rsid w:val="00D952BE"/>
    <w:rsid w:val="00DA1638"/>
    <w:rsid w:val="00DB7DB7"/>
    <w:rsid w:val="00DC3140"/>
    <w:rsid w:val="00DC53D9"/>
    <w:rsid w:val="00DF773C"/>
    <w:rsid w:val="00E35F76"/>
    <w:rsid w:val="00E414C4"/>
    <w:rsid w:val="00E44078"/>
    <w:rsid w:val="00E5000F"/>
    <w:rsid w:val="00E51627"/>
    <w:rsid w:val="00E61451"/>
    <w:rsid w:val="00E62065"/>
    <w:rsid w:val="00E71E19"/>
    <w:rsid w:val="00E810FA"/>
    <w:rsid w:val="00E961A7"/>
    <w:rsid w:val="00EF6EE1"/>
    <w:rsid w:val="00F2753C"/>
    <w:rsid w:val="00F3536C"/>
    <w:rsid w:val="00F37F99"/>
    <w:rsid w:val="00F57FE6"/>
    <w:rsid w:val="00F70E00"/>
    <w:rsid w:val="00F87247"/>
    <w:rsid w:val="00F91BE3"/>
    <w:rsid w:val="00F979C6"/>
    <w:rsid w:val="00FA087B"/>
    <w:rsid w:val="00FA1BAB"/>
    <w:rsid w:val="00FA2704"/>
    <w:rsid w:val="00FB1BAF"/>
    <w:rsid w:val="00FB6A86"/>
    <w:rsid w:val="00FC148D"/>
    <w:rsid w:val="00FE7ABD"/>
    <w:rsid w:val="00FF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F864F"/>
  <w15:chartTrackingRefBased/>
  <w15:docId w15:val="{814BFE95-A78A-074F-949C-1CF46211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0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ndrew Thorne-Lyman</cp:lastModifiedBy>
  <cp:revision>7</cp:revision>
  <dcterms:created xsi:type="dcterms:W3CDTF">2019-12-06T18:11:00Z</dcterms:created>
  <dcterms:modified xsi:type="dcterms:W3CDTF">2019-12-06T20:04:00Z</dcterms:modified>
</cp:coreProperties>
</file>